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ind w:left="0" w:right="0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 Frequency of primary tumours in BRCA mutated families. Suppl. Mat.</w:t>
      </w:r>
    </w:p>
    <w:p>
      <w:pPr>
        <w:pStyle w:val="Sinespaciado"/>
        <w:bidi w:val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6091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59"/>
        <w:gridCol w:w="1589"/>
      </w:tblGrid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RCA1 families </w:t>
            </w:r>
          </w:p>
          <w:p>
            <w:pPr>
              <w:pStyle w:val="Sinespaciado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RCA2 </w:t>
            </w:r>
          </w:p>
          <w:p>
            <w:pPr>
              <w:pStyle w:val="Sinespaciado"/>
              <w:bidi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milies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ype of tumou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    (%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    (%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olorectal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     (16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   (14.3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tate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    (6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   (24.3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ng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     (14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   (15.7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ic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     (1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6  (8.6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d and neck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     (1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4  (5.7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creatic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    (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2  (2.9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mph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    (4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2  (2.9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dometrial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     (8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1  (1.4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ral nervous system tum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    (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Urinary tract tum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    (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  (5.7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an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  (5.7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  (1.4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Hepatocarcin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rminal tum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    (4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3  (4.3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Kidney tum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    (6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myel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    (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  (1.4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angiocarcin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     (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  (2.9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sarc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    (4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Unknown origin metasta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    (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oft tissue sarcom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esophagus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  (1.4)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us tum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s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otheli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lvar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endicular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Fuentedeprrafopredeter">
    <w:name w:val="WW-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Prrafodelista">
    <w:name w:val="Párrafo de lista"/>
    <w:basedOn w:val="Normal"/>
    <w:qFormat/>
    <w:pPr>
      <w:ind w:left="720" w:right="0" w:hanging="0"/>
    </w:pPr>
    <w:rPr/>
  </w:style>
  <w:style w:type="paragraph" w:styleId="Sinespaciado">
    <w:name w:val="Sin espaciad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12:38:00Z</dcterms:created>
  <dc:creator>Bella</dc:creator>
  <dc:description/>
  <dc:language>en-US</dc:language>
  <cp:lastModifiedBy>RuizSofia05B</cp:lastModifiedBy>
  <dcterms:modified xsi:type="dcterms:W3CDTF">2018-05-15T08:18:00Z</dcterms:modified>
  <cp:revision>3</cp:revision>
  <dc:subject/>
  <dc:title>Table 3</dc:title>
</cp:coreProperties>
</file>